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r0 = [0.12; 0.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K = 1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387E0A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387E0A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tau0 = 0;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387E0A" w:rsidRPr="00387E0A" w:rsidRDefault="006E4F92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/>
          <w:sz w:val="16"/>
          <w:szCs w:val="16"/>
        </w:rPr>
        <w:t>at = 0</w:t>
      </w:r>
      <w:r w:rsidR="00387E0A"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="00387E0A" w:rsidRPr="00387E0A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87E0A" w:rsidRPr="00387E0A" w:rsidRDefault="00387E0A" w:rsidP="009547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0.</w:t>
      </w:r>
      <w:r w:rsidR="006E4F92">
        <w:rPr>
          <w:rFonts w:ascii="Courier New" w:hAnsi="Courier New" w:cs="Courier New"/>
          <w:color w:val="000000"/>
          <w:sz w:val="16"/>
          <w:szCs w:val="16"/>
        </w:rPr>
        <w:t>0</w:t>
      </w:r>
      <w:r w:rsidR="00954761">
        <w:rPr>
          <w:rFonts w:ascii="Courier New" w:hAnsi="Courier New" w:cs="Courier New"/>
          <w:color w:val="000000"/>
          <w:sz w:val="16"/>
          <w:szCs w:val="16"/>
        </w:rPr>
        <w:t>3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Ng = 50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387E0A" w:rsidRPr="00387E0A" w:rsidRDefault="00387E0A" w:rsidP="0095476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[0; 0.</w:t>
      </w:r>
      <w:r w:rsidR="00954761">
        <w:rPr>
          <w:rFonts w:ascii="Courier New" w:hAnsi="Courier New" w:cs="Courier New"/>
          <w:color w:val="000000"/>
          <w:sz w:val="16"/>
          <w:szCs w:val="16"/>
        </w:rPr>
        <w:t>04</w:t>
      </w:r>
      <w:bookmarkStart w:id="0" w:name="_GoBack"/>
      <w:bookmarkEnd w:id="0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KMM = K*[1 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387E0A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228B22"/>
          <w:sz w:val="16"/>
          <w:szCs w:val="16"/>
        </w:rPr>
        <w:t>%% Connectivity, Nm*</w:t>
      </w:r>
      <w:proofErr w:type="spellStart"/>
      <w:proofErr w:type="gramStart"/>
      <w:r w:rsidRPr="00387E0A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R = [0 1];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% release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P = [1 0];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% consumption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at*[0 1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gramStart"/>
      <w:r w:rsidRPr="00387E0A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387E0A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*[1 0]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387E0A" w:rsidRPr="00387E0A" w:rsidRDefault="00387E0A" w:rsidP="00387E0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1214DA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sectPr w:rsidR="00121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ADD"/>
    <w:rsid w:val="001214DA"/>
    <w:rsid w:val="00387E0A"/>
    <w:rsid w:val="00510D27"/>
    <w:rsid w:val="006E4F92"/>
    <w:rsid w:val="00861ADC"/>
    <w:rsid w:val="00954761"/>
    <w:rsid w:val="00B61ADD"/>
    <w:rsid w:val="00C6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>Hewlett-Packard Company</Company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k</dc:creator>
  <cp:lastModifiedBy>Babak</cp:lastModifiedBy>
  <cp:revision>4</cp:revision>
  <dcterms:created xsi:type="dcterms:W3CDTF">2015-05-16T17:51:00Z</dcterms:created>
  <dcterms:modified xsi:type="dcterms:W3CDTF">2015-06-13T22:22:00Z</dcterms:modified>
</cp:coreProperties>
</file>